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F45" w:rsidRPr="00A803BB" w:rsidRDefault="005C55D8" w:rsidP="00502F45">
      <w:pPr>
        <w:pStyle w:val="legends"/>
        <w:spacing w:line="276" w:lineRule="auto"/>
      </w:pPr>
      <w:bookmarkStart w:id="0" w:name="_Toc441571616"/>
      <w:r>
        <w:rPr>
          <w:rStyle w:val="TableChar"/>
        </w:rPr>
        <w:t>File S5</w:t>
      </w:r>
      <w:bookmarkStart w:id="1" w:name="_GoBack"/>
      <w:bookmarkEnd w:id="1"/>
      <w:r w:rsidR="00502F45" w:rsidRPr="00AC4183">
        <w:rPr>
          <w:rStyle w:val="TableChar"/>
        </w:rPr>
        <w:t xml:space="preserve"> GSEA results showing a list of significantly enric</w:t>
      </w:r>
      <w:r w:rsidR="00502F45">
        <w:rPr>
          <w:rStyle w:val="TableChar"/>
        </w:rPr>
        <w:t>hed hallmark gene sets in CAM and</w:t>
      </w:r>
      <w:r w:rsidR="00502F45" w:rsidRPr="00AC4183">
        <w:rPr>
          <w:rStyle w:val="TableChar"/>
        </w:rPr>
        <w:t xml:space="preserve"> ATM phenotype</w:t>
      </w:r>
      <w:r w:rsidR="00502F45">
        <w:rPr>
          <w:rStyle w:val="TableChar"/>
        </w:rPr>
        <w:t>s</w:t>
      </w:r>
      <w:r w:rsidR="00502F45" w:rsidRPr="00AC4183">
        <w:rPr>
          <w:rStyle w:val="TableChar"/>
        </w:rPr>
        <w:t>.</w:t>
      </w:r>
      <w:bookmarkEnd w:id="0"/>
      <w:r w:rsidR="00502F45">
        <w:t xml:space="preserve"> The right-hand column</w:t>
      </w:r>
      <w:r w:rsidR="00502F45" w:rsidRPr="00784853">
        <w:t xml:space="preserve"> represent</w:t>
      </w:r>
      <w:r w:rsidR="00502F45">
        <w:t>s a</w:t>
      </w:r>
      <w:r w:rsidR="00502F45" w:rsidRPr="00784853">
        <w:t xml:space="preserve"> </w:t>
      </w:r>
      <w:r w:rsidR="00502F45">
        <w:t xml:space="preserve">CAM vs NTM </w:t>
      </w:r>
      <w:r w:rsidR="00502F45" w:rsidRPr="00784853">
        <w:t>projecti</w:t>
      </w:r>
      <w:r w:rsidR="00502F45">
        <w:t>on of gene sets identified in CAM vs ATM (left-hand column) comparison;</w:t>
      </w:r>
      <w:r w:rsidR="00502F45" w:rsidRPr="00784853">
        <w:t xml:space="preserve"> </w:t>
      </w:r>
      <w:r w:rsidR="00502F45" w:rsidRPr="00784853">
        <w:rPr>
          <w:i/>
        </w:rPr>
        <w:t>NES</w:t>
      </w:r>
      <w:r w:rsidR="00502F45" w:rsidRPr="00784853">
        <w:t xml:space="preserve"> – normalized </w:t>
      </w:r>
      <w:r w:rsidR="00502F45">
        <w:t>e</w:t>
      </w:r>
      <w:r w:rsidR="00502F45" w:rsidRPr="00784853">
        <w:t>nrichment score</w:t>
      </w:r>
      <w:r w:rsidR="00502F45">
        <w:t xml:space="preserve">; </w:t>
      </w:r>
      <w:r w:rsidR="00502F45" w:rsidRPr="00784853">
        <w:rPr>
          <w:i/>
        </w:rPr>
        <w:t xml:space="preserve">NA </w:t>
      </w:r>
      <w:r w:rsidR="00502F45">
        <w:t xml:space="preserve">– gene set </w:t>
      </w:r>
      <w:r w:rsidR="00502F45" w:rsidRPr="00140DE8">
        <w:t xml:space="preserve">not identified as </w:t>
      </w:r>
      <w:r w:rsidR="00502F45">
        <w:t xml:space="preserve">significantly enriched in CAM vs NTM comparison. </w:t>
      </w:r>
    </w:p>
    <w:tbl>
      <w:tblPr>
        <w:tblStyle w:val="TableGrid2"/>
        <w:tblW w:w="13813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4820"/>
        <w:gridCol w:w="968"/>
        <w:gridCol w:w="969"/>
        <w:gridCol w:w="969"/>
        <w:gridCol w:w="969"/>
        <w:gridCol w:w="969"/>
        <w:gridCol w:w="969"/>
        <w:gridCol w:w="969"/>
        <w:gridCol w:w="969"/>
      </w:tblGrid>
      <w:tr w:rsidR="00502F45" w:rsidRPr="00A803BB" w:rsidTr="00CC74B1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2F45" w:rsidRPr="00A803BB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2F45" w:rsidRPr="00A803BB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sz w:val="18"/>
                <w:szCs w:val="18"/>
              </w:rPr>
            </w:pPr>
          </w:p>
        </w:tc>
        <w:tc>
          <w:tcPr>
            <w:tcW w:w="3875" w:type="dxa"/>
            <w:gridSpan w:val="4"/>
            <w:tcBorders>
              <w:left w:val="single" w:sz="4" w:space="0" w:color="auto"/>
            </w:tcBorders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2"/>
              </w:rPr>
            </w:pPr>
            <w:r w:rsidRPr="00231BE3">
              <w:rPr>
                <w:rFonts w:ascii="Calibri" w:eastAsia="Cambria" w:hAnsi="Calibri" w:cs="Times New Roman"/>
                <w:b/>
                <w:sz w:val="22"/>
              </w:rPr>
              <w:t>CAM vs ATM</w:t>
            </w:r>
          </w:p>
        </w:tc>
        <w:tc>
          <w:tcPr>
            <w:tcW w:w="3876" w:type="dxa"/>
            <w:gridSpan w:val="4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2"/>
              </w:rPr>
            </w:pPr>
            <w:r w:rsidRPr="00231BE3">
              <w:rPr>
                <w:rFonts w:ascii="Calibri" w:eastAsia="Cambria" w:hAnsi="Calibri" w:cs="Times New Roman"/>
                <w:b/>
                <w:sz w:val="22"/>
              </w:rPr>
              <w:t>CAM vs NTM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>HALLMARK GENE SET NAME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i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FDR 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left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231BE3" w:rsidRDefault="00502F45" w:rsidP="00CC74B1">
            <w:pPr>
              <w:spacing w:line="240" w:lineRule="auto"/>
              <w:jc w:val="center"/>
              <w:rPr>
                <w:rFonts w:ascii="Calibri" w:eastAsia="Cambria" w:hAnsi="Calibri" w:cs="Times New Roman"/>
                <w:b/>
                <w:sz w:val="20"/>
                <w:szCs w:val="20"/>
              </w:rPr>
            </w:pPr>
            <w:r w:rsidRPr="00231BE3">
              <w:rPr>
                <w:rFonts w:ascii="Calibri" w:eastAsia="Cambria" w:hAnsi="Calibri" w:cs="Times New Roman"/>
                <w:b/>
                <w:sz w:val="20"/>
                <w:szCs w:val="20"/>
              </w:rPr>
              <w:t xml:space="preserve">FDR 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CA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UNFOLDED_PROTEIN_RESPONSE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6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9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CA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MTORC1_SIGNALING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6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/N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TNFA_SIGNALING_VIA_NFKB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2.3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6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2.2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7.48E-04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/N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KRAS_SIGNALING_UP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2.3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6.36E-04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9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6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.30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7.22E-02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CA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GLYCOLYSIS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7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14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56E-0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6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4.40E-0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4.27E-01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CA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EPITHELIAL_MESENCHYMAL_TRANSITION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85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4.99E-0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25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9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99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03E-02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/N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ADIPOGENESIS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5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8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64E-0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47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1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56E-0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.12E-01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/N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INFLAMMATORY_RESPONSE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8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.26E-0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91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2.0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4.33E-03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/N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COMPLEMENT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7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8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.38E-0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06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7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8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6.79E-0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15E-02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/N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APOPTOSIS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76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82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29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1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.40E-0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.72E-01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INTERFERON_GAMMA_RESPONSE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76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02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62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AT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XENOBIOTIC_METABOLISM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-1.7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46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79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CA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HYPOXIA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60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3.67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5.08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8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19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44E-01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4.05E-01</w:t>
            </w:r>
          </w:p>
        </w:tc>
      </w:tr>
      <w:tr w:rsidR="00502F45" w:rsidRPr="00A803BB" w:rsidTr="00CC74B1">
        <w:trPr>
          <w:trHeight w:val="315"/>
          <w:jc w:val="center"/>
        </w:trPr>
        <w:tc>
          <w:tcPr>
            <w:tcW w:w="1242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CAM</w:t>
            </w:r>
          </w:p>
        </w:tc>
        <w:tc>
          <w:tcPr>
            <w:tcW w:w="4820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HALLMARK_UV_RESPONSE_DN</w:t>
            </w:r>
          </w:p>
        </w:tc>
        <w:tc>
          <w:tcPr>
            <w:tcW w:w="968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4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1.63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2.93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5B08B8" w:rsidRDefault="00502F45" w:rsidP="00CC74B1">
            <w:pPr>
              <w:spacing w:line="240" w:lineRule="auto"/>
              <w:jc w:val="center"/>
              <w:rPr>
                <w:rFonts w:eastAsia="Cambria" w:cs="Times New Roman"/>
                <w:sz w:val="20"/>
                <w:szCs w:val="20"/>
              </w:rPr>
            </w:pPr>
            <w:r w:rsidRPr="005B08B8">
              <w:rPr>
                <w:rFonts w:eastAsia="Cambria" w:cs="Times New Roman"/>
                <w:sz w:val="20"/>
                <w:szCs w:val="20"/>
              </w:rPr>
              <w:t>5.15E-02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69" w:type="dxa"/>
            <w:noWrap/>
            <w:vAlign w:val="center"/>
            <w:hideMark/>
          </w:tcPr>
          <w:p w:rsidR="00502F45" w:rsidRPr="007F1B7B" w:rsidRDefault="00502F45" w:rsidP="00CC74B1">
            <w:pPr>
              <w:spacing w:line="240" w:lineRule="auto"/>
              <w:jc w:val="center"/>
              <w:rPr>
                <w:rFonts w:eastAsia="Cambria" w:cs="Times New Roman"/>
                <w:i/>
                <w:sz w:val="20"/>
                <w:szCs w:val="20"/>
              </w:rPr>
            </w:pPr>
            <w:r w:rsidRPr="007F1B7B">
              <w:rPr>
                <w:rFonts w:eastAsia="Cambria" w:cs="Times New Roman"/>
                <w:i/>
                <w:sz w:val="20"/>
                <w:szCs w:val="20"/>
              </w:rPr>
              <w:t>NA</w:t>
            </w:r>
          </w:p>
        </w:tc>
      </w:tr>
    </w:tbl>
    <w:p w:rsidR="00502F45" w:rsidRDefault="00502F45" w:rsidP="00502F45"/>
    <w:p w:rsidR="00006483" w:rsidRDefault="00006483"/>
    <w:sectPr w:rsidR="00006483" w:rsidSect="00502F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2F45"/>
    <w:rsid w:val="00006483"/>
    <w:rsid w:val="00502F45"/>
    <w:rsid w:val="0058125C"/>
    <w:rsid w:val="005C55D8"/>
    <w:rsid w:val="00E2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5441"/>
  <w15:docId w15:val="{E964DEBF-8752-734B-B36F-33112735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F45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s">
    <w:name w:val="legends"/>
    <w:basedOn w:val="Normal"/>
    <w:link w:val="legendsChar"/>
    <w:qFormat/>
    <w:rsid w:val="00502F45"/>
    <w:rPr>
      <w:rFonts w:ascii="Arial" w:hAnsi="Arial" w:cs="Arial"/>
      <w:sz w:val="20"/>
      <w:szCs w:val="20"/>
    </w:rPr>
  </w:style>
  <w:style w:type="character" w:customStyle="1" w:styleId="legendsChar">
    <w:name w:val="legends Char"/>
    <w:basedOn w:val="DefaultParagraphFont"/>
    <w:link w:val="legends"/>
    <w:rsid w:val="00502F45"/>
    <w:rPr>
      <w:rFonts w:ascii="Arial" w:hAnsi="Arial" w:cs="Arial"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02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legends"/>
    <w:link w:val="TableChar"/>
    <w:qFormat/>
    <w:rsid w:val="00502F45"/>
    <w:rPr>
      <w:b/>
    </w:rPr>
  </w:style>
  <w:style w:type="character" w:customStyle="1" w:styleId="TableChar">
    <w:name w:val="Table Char"/>
    <w:basedOn w:val="legendsChar"/>
    <w:link w:val="Table"/>
    <w:rsid w:val="00502F45"/>
    <w:rPr>
      <w:rFonts w:ascii="Arial" w:hAnsi="Arial" w:cs="Arial"/>
      <w:b/>
      <w:sz w:val="20"/>
      <w:szCs w:val="20"/>
    </w:rPr>
  </w:style>
  <w:style w:type="table" w:styleId="TableGrid">
    <w:name w:val="Table Grid"/>
    <w:basedOn w:val="TableNormal"/>
    <w:uiPriority w:val="59"/>
    <w:rsid w:val="00502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Najgebauer</dc:creator>
  <cp:lastModifiedBy>Najgebauer, Hanna</cp:lastModifiedBy>
  <cp:revision>3</cp:revision>
  <cp:lastPrinted>2018-04-10T20:39:00Z</cp:lastPrinted>
  <dcterms:created xsi:type="dcterms:W3CDTF">2017-11-22T21:13:00Z</dcterms:created>
  <dcterms:modified xsi:type="dcterms:W3CDTF">2018-04-10T20:39:00Z</dcterms:modified>
</cp:coreProperties>
</file>